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B60195" w14:textId="31FA1826" w:rsidR="00A1741A" w:rsidRPr="006C2AEC" w:rsidRDefault="009E0202" w:rsidP="00A1741A">
      <w:pPr>
        <w:spacing w:before="100" w:beforeAutospacing="1" w:after="100" w:afterAutospacing="1" w:line="480" w:lineRule="auto"/>
        <w:jc w:val="both"/>
        <w:rPr>
          <w:rFonts w:ascii="Amasis MT Pro" w:eastAsia="Times New Roman" w:hAnsi="Amasis MT Pro" w:cstheme="minorHAnsi"/>
          <w:b/>
          <w:bCs/>
        </w:rPr>
      </w:pPr>
      <w:r>
        <w:rPr>
          <w:rFonts w:ascii="Amasis MT Pro" w:eastAsia="Helvetica Neue" w:hAnsi="Amasis MT Pro" w:cstheme="minorHAnsi"/>
          <w:b/>
          <w:bCs/>
          <w:smallCaps/>
        </w:rPr>
        <w:t xml:space="preserve">S1 </w:t>
      </w:r>
      <w:r>
        <w:rPr>
          <w:rFonts w:ascii="Amasis MT Pro" w:eastAsia="Times New Roman" w:hAnsi="Amasis MT Pro" w:cstheme="minorHAnsi"/>
          <w:b/>
          <w:bCs/>
        </w:rPr>
        <w:t>Text</w:t>
      </w:r>
      <w:bookmarkStart w:id="0" w:name="_GoBack"/>
      <w:bookmarkEnd w:id="0"/>
      <w:r>
        <w:rPr>
          <w:rFonts w:ascii="Amasis MT Pro" w:eastAsia="Helvetica Neue" w:hAnsi="Amasis MT Pro" w:cstheme="minorHAnsi"/>
          <w:b/>
          <w:bCs/>
          <w:smallCaps/>
        </w:rPr>
        <w:t xml:space="preserve">. </w:t>
      </w:r>
      <w:r w:rsidR="00357D89">
        <w:rPr>
          <w:rFonts w:ascii="Amasis MT Pro" w:eastAsia="Times New Roman" w:hAnsi="Amasis MT Pro" w:cstheme="minorHAnsi"/>
          <w:b/>
          <w:bCs/>
        </w:rPr>
        <w:t xml:space="preserve">Questionnaire: </w:t>
      </w:r>
      <w:r w:rsidR="00A1741A" w:rsidRPr="006C2AEC">
        <w:rPr>
          <w:rFonts w:ascii="Amasis MT Pro" w:eastAsia="Times New Roman" w:hAnsi="Amasis MT Pro" w:cstheme="minorHAnsi"/>
          <w:b/>
          <w:bCs/>
        </w:rPr>
        <w:t>Vignettes and accompanying questions and ite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1"/>
        <w:gridCol w:w="3172"/>
        <w:gridCol w:w="3363"/>
        <w:gridCol w:w="415"/>
        <w:gridCol w:w="1255"/>
      </w:tblGrid>
      <w:tr w:rsidR="00A1741A" w:rsidRPr="006C2AEC" w14:paraId="1F6041ED" w14:textId="77777777" w:rsidTr="00F44655">
        <w:trPr>
          <w:trHeight w:val="29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E3EAF7" w:fill="E3EAF7"/>
            <w:noWrap/>
            <w:vAlign w:val="center"/>
            <w:hideMark/>
          </w:tcPr>
          <w:p w14:paraId="3E67637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b/>
                <w:b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b/>
                <w:bCs/>
                <w:color w:val="000000"/>
              </w:rPr>
              <w:t>1. FETAL ANOMALY</w:t>
            </w:r>
          </w:p>
        </w:tc>
      </w:tr>
      <w:tr w:rsidR="00A1741A" w:rsidRPr="006C2AEC" w14:paraId="56860FE2" w14:textId="77777777" w:rsidTr="00F44655">
        <w:trPr>
          <w:trHeight w:val="570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E3EAF7" w:fill="E3EAF7"/>
            <w:vAlign w:val="center"/>
            <w:hideMark/>
          </w:tcPr>
          <w:p w14:paraId="4ACDDC3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b/>
                <w:b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b/>
                <w:bCs/>
                <w:color w:val="000000"/>
              </w:rPr>
              <w:t>Now, I am going to tell you a story. Please, listen to the story carefully. After the story, I will ask you a few questions.</w:t>
            </w:r>
          </w:p>
        </w:tc>
      </w:tr>
      <w:tr w:rsidR="00A1741A" w:rsidRPr="006C2AEC" w14:paraId="4ADBCF7F" w14:textId="77777777" w:rsidTr="00F44655">
        <w:trPr>
          <w:trHeight w:val="2750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01C2C23" w14:textId="0F506B4D" w:rsidR="00A1741A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njiku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and her husband wanted a baby from the very beginning of their marriage because they felt lonely without a child.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When they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learned that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njiku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was pregnant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, they received the new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with great joy. However, at 16 weeks, when the first ultrasound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s performe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>, the doctor noticed that the f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o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etus was anencephalic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;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hat is, it had no brain. Upon hearing the diagnosis,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njiku’s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first thought was to 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continue with the pregnancy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. However, she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also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fear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ed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hat keeping her pregnancy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might</w:t>
            </w:r>
            <w:r w:rsidR="006F32ED"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cause even more suffering to her, her husband, and her 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foetu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. Being in the second trimester of pregnancy,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njiku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reali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e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d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hat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the decision of whether to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keep or interrup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t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he pregnancy w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ould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be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extremely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difficult.</w:t>
            </w:r>
          </w:p>
          <w:p w14:paraId="03D62F28" w14:textId="6DFF924B" w:rsidR="00A1741A" w:rsidRPr="006C2AEC" w:rsidRDefault="00B059AE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>
              <w:rPr>
                <w:rFonts w:ascii="Amasis MT Pro" w:eastAsia="Times New Roman" w:hAnsi="Amasis MT Pro" w:cstheme="minorHAnsi"/>
                <w:color w:val="00B0F0"/>
              </w:rPr>
              <w:t>Now k</w:t>
            </w:r>
            <w:r w:rsidRPr="006C2AEC">
              <w:rPr>
                <w:rFonts w:ascii="Amasis MT Pro" w:eastAsia="Times New Roman" w:hAnsi="Amasis MT Pro" w:cstheme="minorHAnsi"/>
                <w:color w:val="00B0F0"/>
              </w:rPr>
              <w:t xml:space="preserve">eep this story about </w:t>
            </w:r>
            <w:proofErr w:type="spellStart"/>
            <w:r>
              <w:rPr>
                <w:rFonts w:ascii="Amasis MT Pro" w:eastAsia="Times New Roman" w:hAnsi="Amasis MT Pro" w:cstheme="minorHAnsi"/>
                <w:color w:val="00B0F0"/>
              </w:rPr>
              <w:t>W</w:t>
            </w:r>
            <w:r w:rsidRPr="006C2AEC">
              <w:rPr>
                <w:rFonts w:ascii="Amasis MT Pro" w:eastAsia="Times New Roman" w:hAnsi="Amasis MT Pro" w:cstheme="minorHAnsi"/>
                <w:color w:val="00B0F0"/>
              </w:rPr>
              <w:t>anjiku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B0F0"/>
              </w:rPr>
              <w:t xml:space="preserve"> in mind as you answer the next few questions</w:t>
            </w:r>
            <w:r w:rsidR="00F31CF9">
              <w:rPr>
                <w:rFonts w:ascii="Amasis MT Pro" w:eastAsia="Times New Roman" w:hAnsi="Amasis MT Pro" w:cstheme="minorHAnsi"/>
                <w:color w:val="00B0F0"/>
              </w:rPr>
              <w:t>.</w:t>
            </w:r>
          </w:p>
        </w:tc>
      </w:tr>
      <w:tr w:rsidR="00A1741A" w:rsidRPr="006C2AEC" w14:paraId="500A4B44" w14:textId="77777777" w:rsidTr="00F44655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B41D4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49E23" w14:textId="3DBFE74C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Are you in favo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u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r of the right to abort in this situation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C3811A" w14:textId="009C3073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Very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3C9AD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7F0DD0A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14F1DFE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65D5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67090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D21D25" w14:textId="2896FC5E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vo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u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B4F8D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ABB5F9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813F133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E4F9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806E8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1C4778" w14:textId="02FB6028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 little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EEA30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AF22F7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8A9A82C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923D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1DCA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E1A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A little contrar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0D2A8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125228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702E2D9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57CB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AF804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D91C4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1EACA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8D1785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5738BAE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C5639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8B747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010CA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Very 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4EEDF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E0CA06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6FC465E" w14:textId="77777777" w:rsidTr="00F44655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C2656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B82BE7" w14:textId="1E3D5FBB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re you in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favour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of the possibility of this type of abortion being performe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in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>the Kenya</w:t>
            </w:r>
            <w:r w:rsidR="00585848">
              <w:rPr>
                <w:rFonts w:ascii="Amasis MT Pro" w:eastAsia="Times New Roman" w:hAnsi="Amasis MT Pro" w:cstheme="minorHAnsi"/>
                <w:color w:val="000000"/>
              </w:rPr>
              <w:t>n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public health system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792BD0" w14:textId="7F60C774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 xml:space="preserve">Very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929DC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76BCE07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D4155E7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2457D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ACF3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FB367C" w14:textId="517C4CB1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vo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u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6608E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D70D8F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DC7D3E6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89394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67927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6ABD1D" w14:textId="3ED0A89F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 little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E5F23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A8A7C1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3615BA8" w14:textId="77777777" w:rsidTr="00F44655">
        <w:trPr>
          <w:trHeight w:hRule="exact" w:val="68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19125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E09FB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233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A little contrar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62CD9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677220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9736CF2" w14:textId="77777777" w:rsidTr="00F44655">
        <w:trPr>
          <w:trHeight w:hRule="exact" w:val="54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06124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F7E3E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8EE813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DFD7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650810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5205A5B" w14:textId="77777777" w:rsidTr="00F44655">
        <w:trPr>
          <w:trHeight w:hRule="exact" w:val="1241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27539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BF5D6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6E976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Very 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B213B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2AC400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F108C09" w14:textId="77777777" w:rsidTr="00F4465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370F6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DC7361" w14:textId="24E7F6A4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Would you do anything to support a woman to secure an abortion in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this situation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4E4067" w14:textId="79C6E063" w:rsidR="002D5784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ertainly would NOT support</w:t>
            </w:r>
          </w:p>
          <w:p w14:paraId="63434101" w14:textId="77777777" w:rsidR="002D5784" w:rsidRPr="006C2AEC" w:rsidRDefault="002D5784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21AB5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74B7ED1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4648AFBB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D9241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4A52A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8CE783" w14:textId="77777777" w:rsidR="00A1741A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Probably would NOT support</w:t>
            </w:r>
          </w:p>
          <w:p w14:paraId="3750E73F" w14:textId="77777777" w:rsidR="002D5784" w:rsidRPr="006C2AEC" w:rsidRDefault="002D5784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C41FE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00977E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C1CB120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8A6D3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D312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A43C6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Probably would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AEFA8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3CE4AE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25F7412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3E25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CF8CB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55D8D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ertainly would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6B947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B2C024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A0703EE" w14:textId="77777777" w:rsidTr="00F44655">
        <w:trPr>
          <w:trHeight w:val="67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F4A51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D3E7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0130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n't know if I would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A43390" w14:textId="77777777" w:rsidR="00A1741A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  <w:p w14:paraId="68B026E0" w14:textId="0CF477CA" w:rsidR="00F31CF9" w:rsidRPr="006C2AEC" w:rsidRDefault="00F31CF9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8D04C2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0B2BDC6" w14:textId="77777777" w:rsidTr="00F44655">
        <w:trPr>
          <w:trHeight w:val="49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2EBA64" w14:textId="129C0C6D" w:rsidR="00A1741A" w:rsidRPr="006C2AEC" w:rsidRDefault="00BB4B52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B0F0"/>
              </w:rPr>
            </w:pPr>
            <w:r w:rsidRPr="00BB4B52">
              <w:rPr>
                <w:rFonts w:ascii="Amasis MT Pro" w:eastAsia="Times New Roman" w:hAnsi="Amasis MT Pro" w:cstheme="minorHAnsi"/>
                <w:color w:val="00B0F0"/>
              </w:rPr>
              <w:t>For the following statements, indicate your level of agreement</w:t>
            </w:r>
            <w:r w:rsidR="00B059AE" w:rsidRPr="006C2AEC">
              <w:rPr>
                <w:rFonts w:ascii="Amasis MT Pro" w:eastAsia="Times New Roman" w:hAnsi="Amasis MT Pro" w:cstheme="minorHAnsi"/>
                <w:color w:val="00B0F0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DB1951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</w:rPr>
            </w:pPr>
            <w:r w:rsidRPr="006C2AEC">
              <w:rPr>
                <w:rFonts w:ascii="Amasis MT Pro" w:eastAsia="Times New Roman" w:hAnsi="Amasis MT Pro" w:cstheme="minorHAnsi"/>
              </w:rPr>
              <w:t> </w:t>
            </w:r>
          </w:p>
        </w:tc>
      </w:tr>
      <w:tr w:rsidR="00A1741A" w:rsidRPr="006C2AEC" w14:paraId="47F3EB43" w14:textId="77777777" w:rsidTr="00F4465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2723F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9C1FDD" w14:textId="3FA82C1C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njiku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and her husband have become responsible for a new life and must preserve it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a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long as possible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7F2672" w14:textId="31B0FF78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F2AFF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0D566F2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5359607E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9541F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110F7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8AA3E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BE380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A77072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7B196DF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7A40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BB99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F1F7E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C0046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674BE3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04A68F7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F5DC0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6CB7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B9573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54E7C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94B7EC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3BA6AF2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97DB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8688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DE48AC" w14:textId="6E457B81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96DB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272A89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29D6500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5815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5F8C4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95A52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EC7B4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B41B3D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485DCFF" w14:textId="77777777" w:rsidTr="00F4465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386A5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53A3E8" w14:textId="2CD17705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The protection of intrauterine life should be a duty of the Kenya</w:t>
            </w:r>
            <w:r w:rsidR="00585848">
              <w:rPr>
                <w:rFonts w:ascii="Amasis MT Pro" w:eastAsia="Times New Roman" w:hAnsi="Amasis MT Pro" w:cstheme="minorHAnsi"/>
                <w:color w:val="000000"/>
              </w:rPr>
              <w:t>n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state even in cases of anencephaly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C3DD37" w14:textId="7A9FE6B1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0A4A0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47C7514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8F6D5D4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7BF20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217F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5E5BD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F6EDC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90D941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2F184CF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75E4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CEF54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A58E9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5D491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EC9132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FC3BF85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80BC6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8DF5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2DB6B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C88D8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8EB8E6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E2503FB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9715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23947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02D6C5" w14:textId="6362049E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F618F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529581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2620CD5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692A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0585D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EC22C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001E4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196D47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CB7A0F3" w14:textId="77777777" w:rsidTr="00F4465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93305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B2D8E5" w14:textId="0C83690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The 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foetu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of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njiku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cannot become a full human person because it has no prospects of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psychologic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development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3787C2" w14:textId="2860E8FE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5FEAA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2EB9E5F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1BE7098A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A665E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A0A17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5F3BC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86250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7484E0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137B4B8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5AB2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64D87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D0C4B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16790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82D699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D635C41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CD6E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6D308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EAEE3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C107D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C56EA3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70169E3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D6E63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B3D3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799597" w14:textId="28D71BA3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6CBDC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8B9B27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BB54D61" w14:textId="77777777" w:rsidTr="00F44655">
        <w:trPr>
          <w:trHeight w:hRule="exact" w:val="94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7E25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C2D1E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FBBB3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4A62E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CC1390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1577408" w14:textId="77777777" w:rsidTr="00F4465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6676E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EC4EA3" w14:textId="091F0439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 child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should not be kille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simply because nature did not give him the form his parents would like</w:t>
            </w:r>
            <w:r w:rsidR="00B059AE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91B16F" w14:textId="5F4BFB01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50D09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395EB52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05DC3EA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0AFD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ABB98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F8F42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BA58C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5ED017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D1C0142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31BCC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22FC4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5D4B0" w14:textId="77777777" w:rsidR="00A1741A" w:rsidRPr="006C2AEC" w:rsidRDefault="00A1741A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2D3F0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2D8AAC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7F8C938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93BF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2D1C6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A8BBA6" w14:textId="77777777" w:rsidR="00A1741A" w:rsidRPr="006C2AEC" w:rsidRDefault="00A1741A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33834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241236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7D2133B" w14:textId="77777777" w:rsidTr="00F4465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C1AC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ACF07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918501" w14:textId="00E93773" w:rsidR="00A1741A" w:rsidRPr="006C2AEC" w:rsidRDefault="00A1741A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A862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0DDCB6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4AFF92C" w14:textId="77777777" w:rsidTr="00F44655">
        <w:trPr>
          <w:trHeight w:hRule="exact" w:val="1411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3887D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C1036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91F9C8" w14:textId="77777777" w:rsidR="00A1741A" w:rsidRDefault="00A1741A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  <w:p w14:paraId="77AD33C7" w14:textId="568BE9B7" w:rsidR="00B059AE" w:rsidRPr="006C2AEC" w:rsidRDefault="00B059AE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A8489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4F48C1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4A203E9" w14:textId="77777777" w:rsidTr="00F44655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F6CF2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5A731" w14:textId="0E00E15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  <w:highlight w:val="yellow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Abortion should be based on a reliable diagnosis of anencephaly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;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hat is, the certainty that the unborn child will never have a future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9BDA18" w14:textId="52D180AD" w:rsidR="00A1741A" w:rsidRPr="006C2AEC" w:rsidRDefault="00A1741A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0A95A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3B1BCD5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58154897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CD20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92C60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C34F03" w14:textId="77777777" w:rsidR="00A1741A" w:rsidRPr="006C2AEC" w:rsidRDefault="00A1741A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BAEB7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2E8627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5437A4B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8EA3E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2564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2452E1" w14:textId="77777777" w:rsidR="00A1741A" w:rsidRPr="006C2AEC" w:rsidRDefault="00A1741A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8C7C5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48A35E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C97B31E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B78E4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D9029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4556C9" w14:textId="77777777" w:rsidR="00A1741A" w:rsidRPr="006C2AEC" w:rsidRDefault="00A1741A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1F47A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20C4AA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2BAF77F" w14:textId="77777777" w:rsidTr="00F44655">
        <w:trPr>
          <w:trHeight w:val="28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BF5B5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1F0EF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8DD9B9" w14:textId="4A42496C" w:rsidR="00A1741A" w:rsidRPr="006C2AEC" w:rsidRDefault="00A1741A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E6465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524E03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8DE11B0" w14:textId="77777777" w:rsidTr="00F44655">
        <w:trPr>
          <w:trHeight w:hRule="exact" w:val="1471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B5A89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1809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7F3BF5" w14:textId="77777777" w:rsidR="00A1741A" w:rsidRPr="006C2AEC" w:rsidRDefault="00A1741A" w:rsidP="00FE2D51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2BFFB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5FD136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1F5FF8B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595A6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EE674E" w14:textId="15005792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f the </w:t>
            </w:r>
            <w:r w:rsidR="00B059AE">
              <w:rPr>
                <w:rFonts w:ascii="Amasis MT Pro" w:eastAsia="Times New Roman" w:hAnsi="Amasis MT Pro" w:cstheme="minorHAnsi"/>
                <w:color w:val="000000"/>
              </w:rPr>
              <w:t>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upreme </w:t>
            </w:r>
            <w:r w:rsidR="00B059AE">
              <w:rPr>
                <w:rFonts w:ascii="Amasis MT Pro" w:eastAsia="Times New Roman" w:hAnsi="Amasis MT Pro" w:cstheme="minorHAnsi"/>
                <w:color w:val="000000"/>
              </w:rPr>
              <w:t>C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ourt of Kenya allow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ed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abortion in cases of anencephaly, it would make society less sensitive to the value of life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FDEA28" w14:textId="492C4133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0D040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2A60785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3B3A06B0" w14:textId="77777777" w:rsidTr="00F44655">
        <w:trPr>
          <w:trHeight w:val="458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59521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AEE09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EC0A4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54244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601B99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3CB43F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1F5B3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FA24B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5E757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CE186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38BC32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D7C1492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AC0B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09EA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93228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A0F90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A7F375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AB57DDC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2E15F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0D27A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B70EBB" w14:textId="41CE0E1B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BCE65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4DD593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C585B7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AA2EB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CE515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130E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2348C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EAB4A9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318A31E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B9C65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1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F9BBFD" w14:textId="18FFEDB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Forcing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njiku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o maintain the pregnancy of an anencephalic 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foetu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is the same as torturing her for the remainder of the pregnancy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D92FA" w14:textId="2D4F3908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EC784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4BCE442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6F1E88E2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69CC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2940D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A8EA3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2F359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32720B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D5AEB2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762AB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521FA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95FE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46B5E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6BD0AF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88FFB4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FC9BF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F97B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03ACA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0248C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4AE94D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0004A2C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A8AFF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334E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C249A8" w14:textId="534BC08C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90788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76D1D0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E1FFA92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2A5AA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E42BB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6D885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140CF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E41D1F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1C013EF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DC7BB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1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32306" w14:textId="79D43563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Women who interrupt pregnancy in cases of anencephaly may be under pressure from their partners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 to do so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E38DA6" w14:textId="1C269021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BDE56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21179BC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81CA1B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C98E3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61BE6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D1666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517A9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7D8ED8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44E62BC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73DAB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9B83E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1F85C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5C668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8D73D1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3DEA45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2E8A8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8655A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8FFED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3079E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FC0D60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FCBBD6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3EF2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0B938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265C88" w14:textId="0E74109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B8AEB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31460A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079DED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E0C1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93530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E530F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949CD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051E2E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FB42215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6645F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1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97757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nterrupting a pregnancy in cases of anencephaly prevents the future suffering of the child if it is bor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813FED" w14:textId="15AD391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7E32B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026BE16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23CAB6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8C79C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28219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9E032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EB28A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283B82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D0EE75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946B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ADDA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C7381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BEFEE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645C12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A4C6C6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CD615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1C797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6C6D8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B2765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B73889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2E2678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7EAA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2137A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618DC3" w14:textId="3173DEBB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88483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547E9D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A69E22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AA3CA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E666C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01C76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4B452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AA8023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468C76D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15DAC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1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7680EC" w14:textId="5D11216E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f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njiku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comes to a definite position on what to do, then her will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must be respected</w:t>
            </w:r>
            <w:proofErr w:type="gramEnd"/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3CB0E8" w14:textId="45346853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5B7F9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4D3A660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46EA292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B772D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E996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1097D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9E7B4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2ED5BD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8E4807F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392D9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968F5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069B4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7FF15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E5AB52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A34FF3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24E1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1BC7C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CB6F2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736FC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292F10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B145D4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30D0B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C45C4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157239" w14:textId="0693216E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CBF1C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506A5D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55FFCD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B4D8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E9FAA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40AA2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CCBF2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1CE60A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74F3B4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3F76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57649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BBC35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418E1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6F4C5A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8A94E4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A1378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DC2D1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BB305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3A30A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06A4A1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88F4D1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2C4E7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CBC55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5E495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31357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2DC4D5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CC9FF2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8DEA7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69839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EB25CD" w14:textId="40DD8F55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162EC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70D1AC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9F3D0F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DEBA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56754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DF131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ED415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BEF649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2C05242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A4B6B2" w14:textId="5489BD1E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1</w:t>
            </w:r>
            <w:r w:rsidR="008B1663">
              <w:rPr>
                <w:rFonts w:ascii="Amasis MT Pro" w:eastAsia="Times New Roman" w:hAnsi="Amasis MT Pro" w:cstheme="minorHAnsi"/>
                <w:color w:val="000000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01CD7D" w14:textId="6C203C0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Societies that respect the sexual and reproductive rights of their citizens allow abortion in cases of anencephaly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3513F2" w14:textId="0ED07F15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AF51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64A96CD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1FC367F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20A0F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D032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FE783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576EE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645D32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94387F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779FC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89E1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1565D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F0DD9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372E1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28F6ED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C3A28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E53A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1B31D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52C8B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4EBBBC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91C8B72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9C657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ECFF3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06AB6D" w14:textId="6FA7FBE1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EB706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1432CD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9051F1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1E95F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6C00D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6834D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BFA0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B72AA8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1713936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87711B" w14:textId="1A311EEF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1</w:t>
            </w:r>
            <w:r w:rsidR="008B1663">
              <w:rPr>
                <w:rFonts w:ascii="Amasis MT Pro" w:eastAsia="Times New Roman" w:hAnsi="Amasis MT Pro" w:cstheme="minorHAnsi"/>
                <w:color w:val="000000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0ADCEC" w14:textId="1A76C9DF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nterrupting pregnancy in cases such as this may mitigate the suffering of the mother and father of the anencephalic 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foetus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CA017B" w14:textId="5A2B2F7A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A7AAE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4554CE0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3CD98F2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CB5D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C7ED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F56B5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231D7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32DBDD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2A52B7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55396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8491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699A7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572CE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16389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B1A94D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81D6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150E9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DDF16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83C76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A84937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05BD44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D276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6D0A2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2B90DA" w14:textId="45C92F6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60B96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7B4DB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C30859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EBD1F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E26AE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2B59D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232D3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58A0D6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AD9C2FC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7C8146EB" w14:textId="6768423A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FA1</w:t>
            </w:r>
            <w:r w:rsidR="008B1663">
              <w:rPr>
                <w:rFonts w:ascii="Amasis MT Pro" w:eastAsia="Times New Roman" w:hAnsi="Amasis MT Pro" w:cstheme="minorHAnsi"/>
                <w:color w:val="000000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8AA281" w14:textId="7877B57B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f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she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decid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e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o interrupt the pregnancy, it is possible that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>Wanjiku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will suffer from regret in the future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88EF88" w14:textId="237A2DCA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59DE8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79BA4AF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6EA29FD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1A29A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9BD632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91CDC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90E40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89919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E1661F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DB3F4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918721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DEE08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59AAD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FC9CC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41A9F2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BA2AD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0B0EB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415A2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2D514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94F8D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D2D82B2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596A1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48186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DBE5CD" w14:textId="213B6CD6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0BDBE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FF7B6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722345A" w14:textId="77777777" w:rsidTr="00F4465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5FBB88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E4343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B516B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3690A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5731E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D012D24" w14:textId="77777777" w:rsidTr="00F44655">
        <w:trPr>
          <w:trHeight w:val="29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E3EAF7" w:fill="E3EAF7"/>
            <w:noWrap/>
            <w:vAlign w:val="center"/>
            <w:hideMark/>
          </w:tcPr>
          <w:p w14:paraId="163F147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b/>
                <w:b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b/>
                <w:bCs/>
                <w:color w:val="000000"/>
              </w:rPr>
              <w:t>2. RAPE PREGNANCY</w:t>
            </w:r>
          </w:p>
        </w:tc>
      </w:tr>
      <w:tr w:rsidR="00A1741A" w:rsidRPr="006C2AEC" w14:paraId="4AA04145" w14:textId="77777777" w:rsidTr="00F44655">
        <w:trPr>
          <w:trHeight w:val="510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E3EAF7" w:fill="E3EAF7"/>
            <w:vAlign w:val="center"/>
            <w:hideMark/>
          </w:tcPr>
          <w:p w14:paraId="012D86FD" w14:textId="050F23E1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b/>
                <w:b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b/>
                <w:bCs/>
                <w:color w:val="000000"/>
              </w:rPr>
              <w:t>Now, I am going to tell you a story. Please listen to the story carefully. After the story, I will ask you a few questions.</w:t>
            </w:r>
          </w:p>
        </w:tc>
      </w:tr>
      <w:tr w:rsidR="00A1741A" w:rsidRPr="006C2AEC" w14:paraId="4C1308D4" w14:textId="77777777" w:rsidTr="00F44655">
        <w:trPr>
          <w:trHeight w:val="3280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0F4D81A" w14:textId="3D099DBC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Zawadi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is 23 years old,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an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evangelic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al Christian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, and single.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She was raped in her home by a gang of armed men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.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Because</w:t>
            </w:r>
            <w:r w:rsidR="00F31CF9"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of</w:t>
            </w:r>
            <w:r w:rsidR="00F31CF9"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fear, she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did not seek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mmediate care,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tell her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parents</w:t>
            </w:r>
            <w:r w:rsidR="00D4095F">
              <w:rPr>
                <w:rFonts w:ascii="Amasis MT Pro" w:eastAsia="Times New Roman" w:hAnsi="Amasis MT Pro" w:cstheme="minorHAnsi"/>
                <w:color w:val="000000"/>
              </w:rPr>
              <w:t>,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or report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 the incident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to the police. She became pregnant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s a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consequence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of the rape. When she reali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ed she was pregnant, she felt at risk, frightened, and without options. At that moment, she sought care in a primary health unit, where she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s advise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of the legal possibilities of interrupting the pregnancy and what would be necessary if she decided to perform it. However,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Zawadi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remained confused. More than once, she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s tol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hat she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was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responsible for the pregnancy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,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because some did not believe that she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had been</w:t>
            </w:r>
            <w:r w:rsidR="00F31CF9"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raped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 while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other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felt she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had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put herself at risk of being raped. In addition, the induction of abortion contradict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ed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her religious beliefs. Deeply distressed and without any support from friends or family,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Zawadi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does not know what to do.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br/>
            </w:r>
            <w:r w:rsidR="00B059AE">
              <w:rPr>
                <w:rFonts w:ascii="Amasis MT Pro" w:eastAsia="Times New Roman" w:hAnsi="Amasis MT Pro" w:cstheme="minorHAnsi"/>
                <w:color w:val="00B0F0"/>
              </w:rPr>
              <w:t xml:space="preserve">Now </w:t>
            </w:r>
            <w:r w:rsidR="00B059AE" w:rsidRPr="006C2AEC">
              <w:rPr>
                <w:rFonts w:ascii="Amasis MT Pro" w:eastAsia="Times New Roman" w:hAnsi="Amasis MT Pro" w:cstheme="minorHAnsi"/>
                <w:color w:val="00B0F0"/>
              </w:rPr>
              <w:t xml:space="preserve">keep this story about </w:t>
            </w:r>
            <w:proofErr w:type="spellStart"/>
            <w:r w:rsidR="00B059AE">
              <w:rPr>
                <w:rFonts w:ascii="Amasis MT Pro" w:eastAsia="Times New Roman" w:hAnsi="Amasis MT Pro" w:cstheme="minorHAnsi"/>
                <w:color w:val="00B0F0"/>
              </w:rPr>
              <w:t>Z</w:t>
            </w:r>
            <w:r w:rsidR="00B059AE" w:rsidRPr="006C2AEC">
              <w:rPr>
                <w:rFonts w:ascii="Amasis MT Pro" w:eastAsia="Times New Roman" w:hAnsi="Amasis MT Pro" w:cstheme="minorHAnsi"/>
                <w:color w:val="00B0F0"/>
              </w:rPr>
              <w:t>awadi</w:t>
            </w:r>
            <w:proofErr w:type="spellEnd"/>
            <w:r w:rsidR="00B059AE" w:rsidRPr="006C2AEC">
              <w:rPr>
                <w:rFonts w:ascii="Amasis MT Pro" w:eastAsia="Times New Roman" w:hAnsi="Amasis MT Pro" w:cstheme="minorHAnsi"/>
                <w:color w:val="00B0F0"/>
              </w:rPr>
              <w:t xml:space="preserve"> in mind as you answer the next few questions</w:t>
            </w:r>
            <w:r w:rsidR="00B059AE">
              <w:rPr>
                <w:rFonts w:ascii="Amasis MT Pro" w:eastAsia="Times New Roman" w:hAnsi="Amasis MT Pro" w:cstheme="minorHAnsi"/>
                <w:color w:val="00B0F0"/>
              </w:rPr>
              <w:t>.</w:t>
            </w:r>
          </w:p>
        </w:tc>
      </w:tr>
      <w:tr w:rsidR="00A1741A" w:rsidRPr="006C2AEC" w14:paraId="7B6B1610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468D6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AA7171" w14:textId="34F50F23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re you in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favour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of the right to abort in this situation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CEE686" w14:textId="38528363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Very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6E80C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254FA49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5C244DE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A6DC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916E6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44ADAC" w14:textId="5087465B" w:rsidR="00A1741A" w:rsidRPr="006C2AEC" w:rsidRDefault="00F31CF9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>
              <w:rPr>
                <w:rFonts w:ascii="Amasis MT Pro" w:eastAsia="Times New Roman" w:hAnsi="Amasis MT Pro" w:cstheme="minorHAnsi"/>
                <w:color w:val="000000"/>
              </w:rPr>
              <w:t>Favour</w:t>
            </w:r>
            <w:r w:rsidR="00A1741A" w:rsidRPr="006C2AEC">
              <w:rPr>
                <w:rFonts w:ascii="Amasis MT Pro" w:eastAsia="Times New Roman" w:hAnsi="Amasis MT Pro" w:cstheme="minorHAnsi"/>
                <w:color w:val="000000"/>
              </w:rPr>
              <w:t>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C773E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7B7402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AE2C87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CDE39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A22DE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C769A8" w14:textId="70A2DF48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 little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2D261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01B85A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522256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310F3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217B3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86D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A little contrar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1F8C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25DD78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C223FB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0154E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2216A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CADEA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CB8C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EDBAA5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5C87EA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F247B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B5E5D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40137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Very 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37C7A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1F3EC9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91E73C7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AEA02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>RP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43FFAC" w14:textId="7ACFB4A8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Are you in favo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u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r of the possibility of this type of abortion being performe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by the Kenya</w:t>
            </w:r>
            <w:r w:rsidR="00585848">
              <w:rPr>
                <w:rFonts w:ascii="Amasis MT Pro" w:eastAsia="Times New Roman" w:hAnsi="Amasis MT Pro" w:cstheme="minorHAnsi"/>
                <w:color w:val="000000"/>
              </w:rPr>
              <w:t>n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public health system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B41FBB" w14:textId="335CBF46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Very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32364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6E58360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58AE854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4C783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AD283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ED2D23" w14:textId="0822AC7C" w:rsidR="00A1741A" w:rsidRPr="006C2AEC" w:rsidRDefault="00F31CF9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>
              <w:rPr>
                <w:rFonts w:ascii="Amasis MT Pro" w:eastAsia="Times New Roman" w:hAnsi="Amasis MT Pro" w:cstheme="minorHAnsi"/>
                <w:color w:val="000000"/>
              </w:rPr>
              <w:t>Favour</w:t>
            </w:r>
            <w:r w:rsidR="00A1741A" w:rsidRPr="006C2AEC">
              <w:rPr>
                <w:rFonts w:ascii="Amasis MT Pro" w:eastAsia="Times New Roman" w:hAnsi="Amasis MT Pro" w:cstheme="minorHAnsi"/>
                <w:color w:val="000000"/>
              </w:rPr>
              <w:t>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E9590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90A3C0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3D006B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CDF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C580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DA324E" w14:textId="353FD289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 little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C8966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23FC75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786293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9D67D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A5EED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5D1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A little contrar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A7EAA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CE13A4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332BBF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E8C26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76E0E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9FD98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68424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CC3161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44221E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62674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1A3A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901DB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Very 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D13D2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82450F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5ECB7B1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1BEB3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1B9BB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Would you do anything to support a woman to secure an abortion in that circumstanc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30685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ertainly would NOT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1F63F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434AC17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5D0F6BF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4FC36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078EB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FC10C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Probably would NOT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1D530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907031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C41F9F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AEBDC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B422B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A5682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Probably would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99828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63221A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B63E70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1FE4C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97A08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F6EBE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ertainly would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C5F7F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3C72F0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0441CF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2B5F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B5D9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B2E8D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n't know if I would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9B384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CCBC4A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B5C990D" w14:textId="77777777" w:rsidTr="00F44655">
        <w:trPr>
          <w:trHeight w:val="54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186249" w14:textId="7CB2FC18" w:rsidR="00A1741A" w:rsidRPr="006C2AEC" w:rsidRDefault="00B059AE" w:rsidP="00314DF0">
            <w:pPr>
              <w:tabs>
                <w:tab w:val="left" w:pos="7830"/>
              </w:tabs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B0F0"/>
              </w:rPr>
            </w:pPr>
            <w:r w:rsidRPr="006C2AEC">
              <w:rPr>
                <w:rFonts w:ascii="Amasis MT Pro" w:eastAsia="Times New Roman" w:hAnsi="Amasis MT Pro" w:cstheme="minorHAnsi"/>
                <w:color w:val="00B0F0"/>
              </w:rPr>
              <w:t xml:space="preserve"> Tell me how much you agree with</w:t>
            </w:r>
            <w:r w:rsidR="00F31CF9">
              <w:rPr>
                <w:rFonts w:ascii="Amasis MT Pro" w:eastAsia="Times New Roman" w:hAnsi="Amasis MT Pro" w:cstheme="minorHAnsi"/>
                <w:color w:val="00B0F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B0F0"/>
              </w:rPr>
              <w:t xml:space="preserve">the statements below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27F5E9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</w:rPr>
            </w:pPr>
            <w:r w:rsidRPr="006C2AEC">
              <w:rPr>
                <w:rFonts w:ascii="Amasis MT Pro" w:eastAsia="Times New Roman" w:hAnsi="Amasis MT Pro" w:cstheme="minorHAnsi"/>
              </w:rPr>
              <w:t> </w:t>
            </w:r>
          </w:p>
        </w:tc>
      </w:tr>
      <w:tr w:rsidR="00A1741A" w:rsidRPr="006C2AEC" w14:paraId="24A7A9D2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686B8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F1F1C8" w14:textId="25C10E23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The right to abortion in rape cases is an important way to combat maternal mortality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D57A64" w14:textId="797E2C90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C54E6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0A5CC96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7516896F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2AAD9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532F1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422AA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6BCD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4B73FC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A6195C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366D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AD990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D487A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659B1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5FA9CE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FEC2B62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BB70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CD036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07CE2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7C51E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F5F23C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ECFE3A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49413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8BDE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7AA468" w14:textId="78807649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0200E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DEA411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320B67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5D3E6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2FF33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92AA9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A68D5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789F8F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C2E8166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05609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7DE92" w14:textId="7A482DBA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Zawadi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is now suffering because of rape, but may suffer even more if she aborts and feels guilty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024CB8" w14:textId="7346D6F6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462C3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421A760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BB31BF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6E8E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C14D9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C98C5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18D4B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2A47F4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67E068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437D9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4B9B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C517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29B67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149C7A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07EC2C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D11E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3BE6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1D45B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079F4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A76F41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C7E569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38E3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73646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DF2D35" w14:textId="7FB192B9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D5F00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C67283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A3A56B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DAB4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31F39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5A549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6C57B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06DAAB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3683DD7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1E75F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>RP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04E62" w14:textId="5A56D10C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The right to abortion in cases of sexual violence contravenes the constitutional principle of the defen</w:t>
            </w:r>
            <w:r w:rsidR="00585848">
              <w:rPr>
                <w:rFonts w:ascii="Amasis MT Pro" w:eastAsia="Times New Roman" w:hAnsi="Amasis MT Pro" w:cstheme="minorHAnsi"/>
                <w:color w:val="000000"/>
              </w:rPr>
              <w:t>c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e of life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EBF4A4" w14:textId="4F9E8D5A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153F4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0729387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4F5509E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950A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8C21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7A732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A14D2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618C54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F13CC5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6A16A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F494F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0357F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536EB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8CB01E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817657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92D08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71B1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B837B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3D93C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75B63F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DEEE90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9CFC9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93360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8D5A9B" w14:textId="10A1A74A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D9A3A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0692CF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D1B0E2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6DAD1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56E5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B7FC6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5A65E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A0496D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0CEAB83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FB68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E7D14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  <w:highlight w:val="yellow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The unborn child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should not be kille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because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Zawadi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was unable to defend herself from a gang of armed men’s sexual aggress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537C24" w14:textId="249B8372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CE162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7235461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120B130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967B4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03757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BCFC3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25178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505293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D68867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E4AFA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4876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3AF7B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3E395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22B97B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FFA802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FBA9E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B0BFA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B55C3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A0393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6C007D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A38B01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12397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33956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F6431D" w14:textId="7D0E83C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79951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058657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D6EDF2F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733F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22A3D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F43FA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3ACDA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2EF327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D6B01C8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74E88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8CCA5" w14:textId="67CB63A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n a secular state, the possibility of terminating pregnancy in cases of sexual violence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is guaranteed</w:t>
            </w:r>
            <w:proofErr w:type="gramEnd"/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9FB4BB" w14:textId="30E2618E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E514D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215E659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0015868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01F8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6A85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E57FE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67A5E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B53FCC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C354A0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D5FAB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01633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47A5F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B7F4E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73A8CB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678B3FC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65F0E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8435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9B02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C2333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933776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9F9B51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9DB74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C9B0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24F20D" w14:textId="77C54C9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66BCA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95F598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321CA9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A4ACD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876F2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FE3B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90A8D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DA94DF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5395393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66AB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E0566" w14:textId="00BA8205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The right to termination of pregnancy in cases of violence mitigates the suffering of women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B1E0DD" w14:textId="67182C0C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0C4AB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569B0C7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0E5482B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47DFE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6689C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C0426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BF47B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22F5EC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917A38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287A3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E50C2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10509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F1A16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CCABF3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632811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A53C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9CE75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64AE1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781B0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7B2820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909196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8EF43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BF04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7D5E81" w14:textId="255EB77B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9F7A1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81BAEA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683F05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FAC1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194F3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FFA8B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F7A0B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4DD3D4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01EB646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A7C12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>RP1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AA9C17" w14:textId="3DB1AB79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Zawadi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should</w:t>
            </w:r>
            <w:r w:rsidR="00F31CF9"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keep in mind that life is sacred regardless of how it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s created</w:t>
            </w:r>
            <w:proofErr w:type="gramEnd"/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32CF70" w14:textId="640C06DD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4CAE3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10C3519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68F2B27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4364C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7E463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57911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66815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17CB9D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631735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B56A0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07BF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91414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82D6C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17665E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E748F9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2B1A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059CA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583FE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97B34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4C6173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8D74A4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B45C3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422F6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2052B6" w14:textId="3C70382F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11EBF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996CA3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4AEDC0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49AAD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C99A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10874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23355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BC2366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3CE764E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3C9A2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1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F2327E" w14:textId="1C5373C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Legal abortion in cases of rape frees the victims of the horrors of carrying a life created in an act of terrible violence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87D654" w14:textId="38282C21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36241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6A135C7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7A26B95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9D4F9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03827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AFE51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F3A9F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DCC856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07EF00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A191F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6A0D6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90B2E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2C589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850028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BB0DA4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CB32B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650E6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E5D47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15A83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2E3E40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1C1AD3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B1E26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476DB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4A1A8C" w14:textId="7831CBA5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E91E6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B3F984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AB3A40C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1FE80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146F5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FF412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726C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6B9385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F024E27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A921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1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78D2BE" w14:textId="6DCF5431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f performed in the first weeks of gestation, abortion will affect an embryo, </w:t>
            </w:r>
            <w:r w:rsidR="004646FB" w:rsidRPr="004646FB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even though</w:t>
            </w:r>
            <w:r w:rsidR="004646FB" w:rsidRPr="004646FB">
              <w:rPr>
                <w:rFonts w:ascii="Amasis MT Pro" w:eastAsia="Times New Roman" w:hAnsi="Amasis MT Pro" w:cstheme="minorHAnsi"/>
                <w:color w:val="000000"/>
              </w:rPr>
              <w:t xml:space="preserve"> it does not yet have brain activit</w:t>
            </w:r>
            <w:r w:rsidR="004646FB">
              <w:rPr>
                <w:rFonts w:ascii="Amasis MT Pro" w:eastAsia="Times New Roman" w:hAnsi="Amasis MT Pro" w:cstheme="minorHAnsi"/>
                <w:color w:val="000000"/>
              </w:rPr>
              <w:t>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39CFE3" w14:textId="295E7B18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E923E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0C128EF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427E94C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7CF42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F48A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83B36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86EDE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F61B5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8D714E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1F474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FD46B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8F3D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3D726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05ADCD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CAE242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48970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D62C6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731F6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876E2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59ABF6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005C20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D62B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B157C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806D63" w14:textId="28A50ED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F16CD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8E97A4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36122B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1492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90495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5B59B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8D8EA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0A6A05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F4216BB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7E61E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1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FED5C" w14:textId="4D30107C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Discontinuation of a healthy 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foetu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pregnancy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can be considere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a form of violence against the weakest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C1ACAD" w14:textId="47F548B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0A42E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3EB5CB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0709E69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EF9A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6C16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A7BA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B0CBE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88AFC9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238600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DFA9F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8909C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49F4D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4276C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0D3A39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875E63C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9BE6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9A033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79CBE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90AAA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3F065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164A88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0E753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B3D50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0199FB" w14:textId="27F2EB32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7D23F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8DAEA8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57A60C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A2B25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A179C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C9484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E6406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E41983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FD80E04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DFC5D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>RP1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B52285" w14:textId="003ED89A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Zawadi’s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wish to have an abortion should be enough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to allow her</w:t>
            </w:r>
            <w:r w:rsidR="00F31CF9"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proofErr w:type="gramStart"/>
            <w:r w:rsidR="00F31CF9">
              <w:rPr>
                <w:rFonts w:ascii="Amasis MT Pro" w:eastAsia="Times New Roman" w:hAnsi="Amasis MT Pro" w:cstheme="minorHAnsi"/>
                <w:color w:val="000000"/>
              </w:rPr>
              <w:t>to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safely interrupt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he pregnancy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FA0D52" w14:textId="0608305D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DE0E2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00D1E8A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0CA8014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9E68C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2657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F96F6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33783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497BFD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3BDF52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46275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60C61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9C601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1FE06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0F074C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60C97A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73A03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D6CBF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5B254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B22C9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765C39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B4F839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228C7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730D1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CAFCC2" w14:textId="03341DE8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4F758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D5D31E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0C093E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7825A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4848F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22E2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59FA0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7D9272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5077678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F70BB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1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893C8E" w14:textId="016BFF06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f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Zawadi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is lying</w:t>
            </w:r>
            <w:proofErr w:type="gramStart"/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,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hen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she has no right to an abortion because she put herself in a situation to be raped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E4DB98" w14:textId="27233D2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C91F0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45B8FE7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BF5E1D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58C5D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B9B2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6D232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E986A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EDF6A1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F4B3FD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E543F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6CBB7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6167B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D42E3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3FD164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F40F00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DBC8A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ACBFE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4BAF1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8967A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059C75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9A1F0B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4528D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3B9F7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613AED" w14:textId="0DEDBEDB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1E4D6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98BF77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EC7D99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9C7DD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936C8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B75A5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10EF7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1C0068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554F0B0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F245B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1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68BC71" w14:textId="74BF8A82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n hospitals, it is possible that many women lie to abort, triviali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ing the procedure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1221C6" w14:textId="73318AD8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A6AA5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03E14D0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52E0B3D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A2866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0AD7A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FF673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27DBD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F296A5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C64822F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10A9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E00C8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4CC64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5F264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14B2F5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BD970D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E333E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4AA48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9745D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5FC8D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6A8914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D7C0D1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C99B3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55CF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FBA9FB" w14:textId="4EA876C8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B4C7C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96186C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FCB858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0FA0F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9F341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9F3D9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098EE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CBC531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842DE24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2DCE310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P1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3CDBF2" w14:textId="295F093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The legal possibility of abortion in cases of rape respects international agreements on sexual and reproductive human rights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CEC866" w14:textId="2FE1A94E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EAEA1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2D224F2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749C6F6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850B82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BB6CA4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79D7A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53432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3804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193E22F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06B370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2C168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968A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E185B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2D72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11205C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58F82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D35745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BC3A7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1AD3E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40DAA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742AC7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7552F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EFD21E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0B6A86" w14:textId="7F28D638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025FF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282C9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08E5EC0" w14:textId="77777777" w:rsidTr="00F4465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3DF196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DDC1B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5E09D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AB331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42B5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215DA07" w14:textId="77777777" w:rsidTr="00F44655">
        <w:trPr>
          <w:trHeight w:val="29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E3EAF7" w:fill="E3EAF7"/>
            <w:noWrap/>
            <w:vAlign w:val="center"/>
            <w:hideMark/>
          </w:tcPr>
          <w:p w14:paraId="40D5B88D" w14:textId="5DAE035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b/>
                <w:b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b/>
                <w:bCs/>
                <w:color w:val="000000"/>
              </w:rPr>
              <w:lastRenderedPageBreak/>
              <w:t xml:space="preserve">3. RISK TO </w:t>
            </w:r>
            <w:r w:rsidR="00F31CF9">
              <w:rPr>
                <w:rFonts w:ascii="Amasis MT Pro" w:eastAsia="Times New Roman" w:hAnsi="Amasis MT Pro" w:cstheme="minorHAnsi"/>
                <w:b/>
                <w:bCs/>
                <w:color w:val="000000"/>
              </w:rPr>
              <w:t xml:space="preserve">A </w:t>
            </w:r>
            <w:r w:rsidRPr="006C2AEC">
              <w:rPr>
                <w:rFonts w:ascii="Amasis MT Pro" w:eastAsia="Times New Roman" w:hAnsi="Amasis MT Pro" w:cstheme="minorHAnsi"/>
                <w:b/>
                <w:bCs/>
                <w:color w:val="000000"/>
              </w:rPr>
              <w:t>WOMAN'S LIFE</w:t>
            </w:r>
          </w:p>
        </w:tc>
      </w:tr>
      <w:tr w:rsidR="00A1741A" w:rsidRPr="006C2AEC" w14:paraId="4E4E8C44" w14:textId="77777777" w:rsidTr="00F44655">
        <w:trPr>
          <w:trHeight w:val="710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E3EAF7" w:fill="E3EAF7"/>
            <w:vAlign w:val="center"/>
            <w:hideMark/>
          </w:tcPr>
          <w:p w14:paraId="7B5A3274" w14:textId="5CAF2E15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b/>
                <w:b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b/>
                <w:bCs/>
                <w:color w:val="000000"/>
              </w:rPr>
              <w:t>I am going to tell you a story. Please listen to the story carefully. After the story, I will ask you a few questions.</w:t>
            </w:r>
          </w:p>
        </w:tc>
      </w:tr>
      <w:tr w:rsidR="00A1741A" w:rsidRPr="006C2AEC" w14:paraId="61233CE5" w14:textId="77777777" w:rsidTr="00F44655">
        <w:trPr>
          <w:trHeight w:val="557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3667FDEC" w14:textId="7567F16D" w:rsidR="00A1741A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Pregnant for 13 weeks,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wira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is a carrier of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the</w:t>
            </w:r>
            <w:r w:rsidR="00F31CF9"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rare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Eisenmenger’s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Syndrome. The problem </w:t>
            </w:r>
            <w:r w:rsidR="00D07846">
              <w:rPr>
                <w:rFonts w:ascii="Amasis MT Pro" w:eastAsia="Times New Roman" w:hAnsi="Amasis MT Pro" w:cstheme="minorHAnsi"/>
                <w:color w:val="000000"/>
              </w:rPr>
              <w:t>carrie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a high rate of maternal mortality. It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causes</w:t>
            </w:r>
            <w:r w:rsidR="00F31CF9"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the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sufferer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to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experience extreme fatigue and </w:t>
            </w:r>
            <w:r w:rsidR="00814E2B">
              <w:rPr>
                <w:rFonts w:ascii="Amasis MT Pro" w:eastAsia="Times New Roman" w:hAnsi="Amasis MT Pro" w:cstheme="minorHAnsi"/>
                <w:color w:val="000000"/>
              </w:rPr>
              <w:t>breathlessness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 when performing even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the simplest physical activities. The only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cure i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a heart transplant combined with a lung transplant. In the case of pregnancy, the medical indication is termination.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E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ven abortion involves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a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risk for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 xml:space="preserve">the pregnant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wom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a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n, but </w:t>
            </w:r>
            <w:r w:rsidR="00585848">
              <w:rPr>
                <w:rFonts w:ascii="Amasis MT Pro" w:eastAsia="Times New Roman" w:hAnsi="Amasis MT Pro" w:cstheme="minorHAnsi"/>
                <w:color w:val="000000"/>
              </w:rPr>
              <w:t xml:space="preserve">it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is lower than maintaining the pregnancy, especially if performed during the first trimester.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br/>
            </w:r>
            <w:r w:rsidR="00585848">
              <w:rPr>
                <w:rFonts w:ascii="Amasis MT Pro" w:eastAsia="Times New Roman" w:hAnsi="Amasis MT Pro" w:cstheme="minorHAnsi"/>
                <w:color w:val="000000"/>
              </w:rPr>
              <w:t>However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,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wira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and her husband desire very much to have a child.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An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, for the moment, the 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foetu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is </w:t>
            </w:r>
            <w:r w:rsidR="00D07846">
              <w:rPr>
                <w:rFonts w:ascii="Amasis MT Pro" w:eastAsia="Times New Roman" w:hAnsi="Amasis MT Pro" w:cstheme="minorHAnsi"/>
                <w:color w:val="000000"/>
              </w:rPr>
              <w:t>developing normally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  <w:p w14:paraId="4E850BD1" w14:textId="2FA5E37A" w:rsidR="00A1741A" w:rsidRPr="006C2AEC" w:rsidRDefault="00B059AE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B0F0"/>
              </w:rPr>
              <w:t xml:space="preserve">Now keep this story about </w:t>
            </w:r>
            <w:proofErr w:type="spellStart"/>
            <w:r>
              <w:rPr>
                <w:rFonts w:ascii="Amasis MT Pro" w:eastAsia="Times New Roman" w:hAnsi="Amasis MT Pro" w:cstheme="minorHAnsi"/>
                <w:color w:val="00B0F0"/>
              </w:rPr>
              <w:t>W</w:t>
            </w:r>
            <w:r w:rsidRPr="006C2AEC">
              <w:rPr>
                <w:rFonts w:ascii="Amasis MT Pro" w:eastAsia="Times New Roman" w:hAnsi="Amasis MT Pro" w:cstheme="minorHAnsi"/>
                <w:color w:val="00B0F0"/>
              </w:rPr>
              <w:t>awira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B0F0"/>
              </w:rPr>
              <w:t xml:space="preserve"> in mind as you answer the next few questions</w:t>
            </w:r>
            <w:r>
              <w:rPr>
                <w:rFonts w:ascii="Amasis MT Pro" w:eastAsia="Times New Roman" w:hAnsi="Amasis MT Pro" w:cstheme="minorHAnsi"/>
                <w:color w:val="00B0F0"/>
              </w:rPr>
              <w:t>.</w:t>
            </w:r>
          </w:p>
        </w:tc>
      </w:tr>
      <w:tr w:rsidR="00A1741A" w:rsidRPr="006C2AEC" w14:paraId="7C731AC3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E413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CFEE4F" w14:textId="0A149A10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re you in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favour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of the right to abort in this situation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F6027F" w14:textId="53670A03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Very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CAAC0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6435BBD1" w14:textId="709B03D5" w:rsidR="00A1741A" w:rsidRPr="006C2AEC" w:rsidRDefault="00404E2D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7DE873F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D6A2D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3344E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E7A12B" w14:textId="05EEF09A" w:rsidR="00A1741A" w:rsidRPr="006C2AEC" w:rsidRDefault="00F31CF9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>
              <w:rPr>
                <w:rFonts w:ascii="Amasis MT Pro" w:eastAsia="Times New Roman" w:hAnsi="Amasis MT Pro" w:cstheme="minorHAnsi"/>
                <w:color w:val="000000"/>
              </w:rPr>
              <w:t>Favour</w:t>
            </w:r>
            <w:r w:rsidR="00A1741A" w:rsidRPr="006C2AEC">
              <w:rPr>
                <w:rFonts w:ascii="Amasis MT Pro" w:eastAsia="Times New Roman" w:hAnsi="Amasis MT Pro" w:cstheme="minorHAnsi"/>
                <w:color w:val="000000"/>
              </w:rPr>
              <w:t>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1ED88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7644CF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28A8D7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B6D6B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57067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9FC59D" w14:textId="3A90FEEA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 little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6D15B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AE5F23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5F9035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62B5E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E908F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94E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A little contrar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1B70F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7C9060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FA2337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0117D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D402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93850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62CA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60597E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35683A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D4A4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383F5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E3D95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Very 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165A9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99E274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24C238B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05468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E9C7A" w14:textId="67902EF9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re you in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favour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of the possibility of this type of abortion being performe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by the Kenya</w:t>
            </w:r>
            <w:r w:rsidR="00585848">
              <w:rPr>
                <w:rFonts w:ascii="Amasis MT Pro" w:eastAsia="Times New Roman" w:hAnsi="Amasis MT Pro" w:cstheme="minorHAnsi"/>
                <w:color w:val="000000"/>
              </w:rPr>
              <w:t>n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public health system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75D774" w14:textId="2166E9BD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Very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D73C8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6339FA8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4A9F020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FC6EE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38555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2F8D8E" w14:textId="0421C4FD" w:rsidR="00A1741A" w:rsidRPr="006C2AEC" w:rsidRDefault="00F31CF9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>
              <w:rPr>
                <w:rFonts w:ascii="Amasis MT Pro" w:eastAsia="Times New Roman" w:hAnsi="Amasis MT Pro" w:cstheme="minorHAnsi"/>
                <w:color w:val="000000"/>
              </w:rPr>
              <w:t>Favour</w:t>
            </w:r>
            <w:r w:rsidR="00A1741A" w:rsidRPr="006C2AEC">
              <w:rPr>
                <w:rFonts w:ascii="Amasis MT Pro" w:eastAsia="Times New Roman" w:hAnsi="Amasis MT Pro" w:cstheme="minorHAnsi"/>
                <w:color w:val="000000"/>
              </w:rPr>
              <w:t>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563FF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AE126E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A71BC5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1E902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8D036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8C975F0" w14:textId="1E8EE2C6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 little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>favou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BE765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CCFC9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3609EC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53401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CE1D6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CB1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A little contrar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01C5D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B0FACB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517E0A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B7ECA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FF34C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97F21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2FEAC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84E762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B6A78E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1635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1C0AB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D4FF9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Very cont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5DA17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D081DC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B835492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AD6FE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>RL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AA51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Would you do anything to support a woman to secure an abortion in that circumstanc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FAD7E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ertainly would NOT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3A0E8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3E4C988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1100B8D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50385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8EFAA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330C0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Probably would NOT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61FC5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71AFA4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286481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F95F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E86B8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73367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Probably would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FCAA0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81396A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029A4F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87D37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C8A93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1172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Certainly would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688DA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00EBB0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AD87AFC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AAF5D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A53B7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E6938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n't know if I would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B6795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559A33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D3AE20E" w14:textId="77777777" w:rsidTr="00F44655">
        <w:trPr>
          <w:trHeight w:val="48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F2D9E1" w14:textId="69230EBF" w:rsidR="00A1741A" w:rsidRPr="006C2AEC" w:rsidRDefault="00B059AE" w:rsidP="00314DF0">
            <w:pPr>
              <w:spacing w:before="100" w:beforeAutospacing="1" w:after="100" w:afterAutospacing="1" w:line="480" w:lineRule="auto"/>
              <w:rPr>
                <w:rFonts w:ascii="Amasis MT Pro" w:eastAsia="Times New Roman" w:hAnsi="Amasis MT Pro" w:cstheme="minorHAnsi"/>
                <w:color w:val="00B0F0"/>
              </w:rPr>
            </w:pPr>
            <w:r w:rsidRPr="006C2AEC">
              <w:rPr>
                <w:rFonts w:ascii="Amasis MT Pro" w:eastAsia="Times New Roman" w:hAnsi="Amasis MT Pro" w:cstheme="minorHAnsi"/>
                <w:color w:val="00B0F0"/>
              </w:rPr>
              <w:t>Now tell me how much you agree with</w:t>
            </w:r>
            <w:r w:rsidR="00F31CF9">
              <w:rPr>
                <w:rFonts w:ascii="Amasis MT Pro" w:eastAsia="Times New Roman" w:hAnsi="Amasis MT Pro" w:cstheme="minorHAnsi"/>
                <w:color w:val="00B0F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B0F0"/>
              </w:rPr>
              <w:t xml:space="preserve">the statements below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89D7FC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</w:rPr>
            </w:pPr>
            <w:r w:rsidRPr="006C2AEC">
              <w:rPr>
                <w:rFonts w:ascii="Amasis MT Pro" w:eastAsia="Times New Roman" w:hAnsi="Amasis MT Pro" w:cstheme="minorHAnsi"/>
              </w:rPr>
              <w:t> </w:t>
            </w:r>
          </w:p>
        </w:tc>
      </w:tr>
      <w:tr w:rsidR="00A1741A" w:rsidRPr="006C2AEC" w14:paraId="0C6AA89B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FF363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CF8AAA" w14:textId="00F99DB1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The maintenance of such a risky pregnancy w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ould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be the same as signing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wira’s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death certificate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075575" w14:textId="03233CC9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6617B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5BA963E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CDF40B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2F64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4010C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D0D20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1521D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1BF244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59B3A6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C2513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B1C52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E548C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25CB7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5FA7D0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FB53DB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1C587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B697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889FB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64FC6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3333CE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0F999A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0D8BB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B5DD7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FD42E5" w14:textId="79DFA84F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FC14E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BBB716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DE639CF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8D92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FFE1E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89EC8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43C4E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9E5547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67232E8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44BF9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62A2A" w14:textId="7D1214D8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The high mortality rate for pregnant women with this disease justifies abortion to protect the mother’s life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3C7D34" w14:textId="1448DA5E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9BF59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3529FA4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18F2041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17B6F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D2DC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63D74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459DC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8C281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BC28C4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329A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B233A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745FC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8BA5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D4E313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79D9DF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8B76D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5A54F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7B740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1F362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16CD7C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371ED72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C1F5E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0491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54F74E" w14:textId="49EE1673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A04F4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90EAF9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DD66C6F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AF08D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F3764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0C540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00AE7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532EDB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4CAD818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0AA7F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DB10DD" w14:textId="44C94A6C" w:rsidR="00A1741A" w:rsidRPr="006C2AEC" w:rsidRDefault="00F31CF9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>
              <w:rPr>
                <w:rFonts w:ascii="Amasis MT Pro" w:eastAsia="Times New Roman" w:hAnsi="Amasis MT Pro" w:cstheme="minorHAnsi"/>
                <w:color w:val="000000"/>
              </w:rPr>
              <w:t>Recommending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="00A1741A" w:rsidRPr="006C2AEC">
              <w:rPr>
                <w:rFonts w:ascii="Amasis MT Pro" w:eastAsia="Times New Roman" w:hAnsi="Amasis MT Pro" w:cstheme="minorHAnsi"/>
                <w:color w:val="000000"/>
              </w:rPr>
              <w:t xml:space="preserve">abortion in cases of </w:t>
            </w:r>
            <w:proofErr w:type="spellStart"/>
            <w:r w:rsidR="00A1741A" w:rsidRPr="006C2AEC">
              <w:rPr>
                <w:rFonts w:ascii="Amasis MT Pro" w:eastAsia="Times New Roman" w:hAnsi="Amasis MT Pro" w:cstheme="minorHAnsi"/>
                <w:color w:val="000000"/>
              </w:rPr>
              <w:t>Eisenmenger’s</w:t>
            </w:r>
            <w:proofErr w:type="spellEnd"/>
            <w:r w:rsidR="00A1741A"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>
              <w:rPr>
                <w:rFonts w:ascii="Amasis MT Pro" w:eastAsia="Times New Roman" w:hAnsi="Amasis MT Pro" w:cstheme="minorHAnsi"/>
                <w:color w:val="000000"/>
              </w:rPr>
              <w:t>S</w:t>
            </w:r>
            <w:r w:rsidR="00A1741A" w:rsidRPr="006C2AEC">
              <w:rPr>
                <w:rFonts w:ascii="Amasis MT Pro" w:eastAsia="Times New Roman" w:hAnsi="Amasis MT Pro" w:cstheme="minorHAnsi"/>
                <w:color w:val="000000"/>
              </w:rPr>
              <w:t>yndrome is cruel because it protects only one of the two people involved</w:t>
            </w:r>
            <w:r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22CF78" w14:textId="7938F8A2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7DF8A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31B7D74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55CB6672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D102F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C578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67026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D3146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2C1F47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1F1AD6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26039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65CD4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818AB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B276F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18B240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727DD9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7381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4FB01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23EF6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A4E67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92B249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174FA4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6CEC2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AC8F8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09FA98" w14:textId="19A7522B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DF4B9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562FC4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1A0B96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B2180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0EB7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66C23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34E35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E01442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9E6743F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F57C7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>RL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B47EC0" w14:textId="4B104C2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The legal possibility of abortion in such cases is an important way to combat maternal mortality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6F7B52" w14:textId="4308041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DABE1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55BB9F9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DEC1F1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6493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32880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9993B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C3BFA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09C0EA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25620C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70F6A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B2CA2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01BBB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8C3AB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BB6793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1B28FDF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469A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C6131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D67D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99307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9E4984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E2A173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461AB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7B4A2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D97192" w14:textId="25913F8B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E6C3F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9F95B2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32EA372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9A07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D453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F4A52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71552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8DDE1D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3D62C0E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40FCD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2FC4CD" w14:textId="4B464863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The laws that allow abortion in cases of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Eisenmenger’s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Syndrome fail to protect the unborn child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9DEC61" w14:textId="503F8DE3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81FB1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588B520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182AA14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6515A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FCE8E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7FF78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46E6E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61614D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CFA7F1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78D49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165F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32D51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26551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99BE70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FE7C50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B3C4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420D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1DE3E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BBF2B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F5A8D3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D2ED3B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D8B4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5533C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B04557" w14:textId="313327DD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60F19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A215E6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8DE450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C952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1ECA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9192F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BF2F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B8FDB5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94B1306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0B5F7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59E8A5" w14:textId="4B21D8F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t is psychologically difficult for a healthcare professional to have to terminate the pregnancy of a healthy 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foetus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3EACF4" w14:textId="6C8CDCEF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7DE12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7C335B8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114ACC6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5A40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241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6DD52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97DE9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743060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4741DC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8F618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9E66E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DE1EA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4AE71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790AE1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A6BCCD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A5FD6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8450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7CA58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E8499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05B522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57E7BC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9EBED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0CC2D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9C2997" w14:textId="7304A3EC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F4848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D8E41C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74AE3B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5F979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7B0C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56C21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603AA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CB7EEA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A3A7138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0ED11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1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78A252" w14:textId="48340CDB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n countries where individual freedoms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are respected</w:t>
            </w:r>
            <w:proofErr w:type="gram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, pregnant women like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wira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have the right to end the pregnancy if they wish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F7EF64" w14:textId="1411928B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A7B3B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62A6F60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5C5601F6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164E0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BC56D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5BFF9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6A533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B07911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A26D03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9615B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CB845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A0D14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8A4CB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4ACF45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597782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0E148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5B33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2925B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98A40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BDAD7D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2358A4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EA0FD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6DAAF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4521F2" w14:textId="012F911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3414A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20A5A4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FAF5A9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0628F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DA86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114A6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60685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98F0B3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9581588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32F92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>RL1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8CD364" w14:textId="01B4CDBF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To accept abortion in such cases indicates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lack of respect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for</w:t>
            </w:r>
            <w:r w:rsidR="00F31CF9"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>the life of the unborn child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9659BA" w14:textId="1045BFCD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FD097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4860EC5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6CE72DC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3EDE4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1CB1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38286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72364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39A2E1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09E093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4FE9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36EC8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1BACA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BBB82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B943AB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FED74ED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D4C21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8071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A5B3E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F4ADD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CBDFF0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073E86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AB89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C9D8A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89F328" w14:textId="5EDBE3C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4239F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AB6C36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6911B6DC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A71C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F26CA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3F3A7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B3452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5715D3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CF24642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A0F26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1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7F78FD" w14:textId="47993F9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f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wira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decides to take the pregnancy forward, her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attitude may be seen as heroism by her family</w:t>
            </w:r>
            <w:proofErr w:type="gramEnd"/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513E27" w14:textId="34BE4500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CA398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050CF3D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766DA1A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7E27B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5A9B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0C80F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BD238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E08E60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C36F1B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DED72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F11DE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160BB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CCB75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6A327B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9DF724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E3E4B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C9A47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B6F8E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771B3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B5D004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20874B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304EF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51F15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A42C09" w14:textId="0269E692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3A2D2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9E35A3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5F33CE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71E1E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F3291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7D161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C5B1C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340BF2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2AAD778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7420B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1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16F7AD" w14:textId="33BF3326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At 13 weeks, </w:t>
            </w: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wira’s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foetu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has a lower capacity to feel pain than a born </w:t>
            </w:r>
            <w:proofErr w:type="gram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person</w:t>
            </w:r>
            <w:proofErr w:type="gramEnd"/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28655D" w14:textId="491A16EB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C57F7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40B8F56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46FEFC1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18DDC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00E43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3F484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C3A34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75BC77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C95684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18CCA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6EF5A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D31E9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48C0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40DB2E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5821CE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CDC77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69836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E2231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67FC3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F42ECC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67338A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9BB3D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501F5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CF48B0" w14:textId="08EE0540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2459F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39CEE6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053A01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0C72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4889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28107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0BC33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04D4B6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EE7E17A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325A9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1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B3052" w14:textId="146A04F4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wira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must have complete freedom to choose to abort or maintain the pregnancy because it is her life and her body that are at risk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099A39" w14:textId="2E4C0D7E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6E4DD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40AD998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6243201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1F4D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D9B43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E2937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40358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E515C0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8FF1C44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325BF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FEA4C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04AA9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11D24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2BBC84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75981C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C39B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6DFEB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D25E6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7D0CD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D6218A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2422DD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D3D24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37EA9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2F0D59" w14:textId="36AE58D1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200A8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840351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2843BC3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5738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8F28D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1F802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831D4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F07C60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DF2E44D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98C8D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lastRenderedPageBreak/>
              <w:t>RL1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5D12A2" w14:textId="424CCEAC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Being able to interrupt the pregnancy in case of risk of death for the pregnant woman is a fundamental right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A08B5E" w14:textId="59920CB0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0F900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0015588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3B53A3F2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2D37F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8C59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51EB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C77AE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4C316E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E3F5731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53B9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8B6D3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EA9A2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28673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60D7B4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72765BC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00CB1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7B23F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1F9DF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FAC6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D9FB1D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FE081A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AC811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E1436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E44793" w14:textId="52FD8FB5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9A94D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64DC08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B47A6B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B498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1643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8D67A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CEE9F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AF31A5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5B2E77AA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D2E1F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1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49342" w14:textId="647EEF70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Performing abortion in cases like this affects a </w:t>
            </w:r>
            <w:r w:rsidR="00466B20">
              <w:rPr>
                <w:rFonts w:ascii="Amasis MT Pro" w:eastAsia="Times New Roman" w:hAnsi="Amasis MT Pro" w:cstheme="minorHAnsi"/>
                <w:color w:val="000000"/>
              </w:rPr>
              <w:t>foetus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that could have a normal future ahead of it</w:t>
            </w:r>
            <w:r w:rsidR="00F31CF9">
              <w:rPr>
                <w:rFonts w:ascii="Amasis MT Pro" w:eastAsia="Times New Roman" w:hAnsi="Amasis MT Pro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02177B" w14:textId="74B48FF9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4B8E9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57AB216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230208A5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B1948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B6B09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66255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B44C9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4EBBEC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EAF03F7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12789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7DEE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1E9B9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446DF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F3A67D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322F5228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37F88A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46AFD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D549B6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79AD3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6F64E8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FF66559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6F9C7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D1D26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817F1A" w14:textId="4E044010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F5DF7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989A11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57EE04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9AC75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D734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9C203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8CCB6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463033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97378C1" w14:textId="77777777" w:rsidTr="00F4465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6F877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RL1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ADDC57" w14:textId="141A825A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proofErr w:type="spellStart"/>
            <w:r w:rsidRPr="006C2AEC">
              <w:rPr>
                <w:rFonts w:ascii="Amasis MT Pro" w:eastAsia="Times New Roman" w:hAnsi="Amasis MT Pro" w:cstheme="minorHAnsi"/>
                <w:color w:val="000000"/>
              </w:rPr>
              <w:t>Wawira</w:t>
            </w:r>
            <w:proofErr w:type="spellEnd"/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and her husband were aware of the risks when they freely decided to fulfil the dream of having a chil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EAE133" w14:textId="580776AF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CE5B6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2F2F2" w:fill="F2F2F2"/>
            <w:noWrap/>
            <w:vAlign w:val="center"/>
            <w:hideMark/>
          </w:tcPr>
          <w:p w14:paraId="5C969F8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i/>
                <w:iCs/>
                <w:color w:val="000000"/>
              </w:rPr>
              <w:t>Select one</w:t>
            </w:r>
          </w:p>
        </w:tc>
      </w:tr>
      <w:tr w:rsidR="00A1741A" w:rsidRPr="006C2AEC" w14:paraId="6529B2D3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EC551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89FA92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5EA65B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20B98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279C93C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DA22DFA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E330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B950D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6011A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am indiffe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9194D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E09161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473FBCAE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CAA8AF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B62BC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B926FE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isagree a li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19814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C80E0E1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0996ACC0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627B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9F7744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AF646A" w14:textId="3160F60F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I </w:t>
            </w:r>
            <w:r w:rsidR="006F32ED">
              <w:rPr>
                <w:rFonts w:ascii="Amasis MT Pro" w:eastAsia="Times New Roman" w:hAnsi="Amasis MT Pro" w:cstheme="minorHAnsi"/>
                <w:color w:val="000000"/>
              </w:rPr>
              <w:t xml:space="preserve">strongly disag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AC01F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3D410D5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  <w:tr w:rsidR="00A1741A" w:rsidRPr="006C2AEC" w14:paraId="159D1B6B" w14:textId="77777777" w:rsidTr="00F4465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DEE68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5FEF83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744570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Amasis MT Pro" w:eastAsia="Times New Roman" w:hAnsi="Amasis MT Pro" w:cstheme="minorHAnsi"/>
                <w:color w:val="000000"/>
              </w:rPr>
              <w:t>I 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98B327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color w:val="000000"/>
              </w:rPr>
            </w:pPr>
            <w:r w:rsidRPr="006C2AEC">
              <w:rPr>
                <w:rFonts w:ascii="Cambria Math" w:eastAsia="Times New Roman" w:hAnsi="Cambria Math" w:cs="Cambria Math"/>
                <w:color w:val="000000"/>
              </w:rPr>
              <w:t>⃝</w:t>
            </w:r>
            <w:r w:rsidRPr="006C2AEC">
              <w:rPr>
                <w:rFonts w:ascii="Amasis MT Pro" w:eastAsia="Times New Roman" w:hAnsi="Amasis MT Pro" w:cs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31DB45D" w14:textId="77777777" w:rsidR="00A1741A" w:rsidRPr="006C2AEC" w:rsidRDefault="00A1741A" w:rsidP="00314DF0">
            <w:pPr>
              <w:spacing w:before="100" w:beforeAutospacing="1" w:after="100" w:afterAutospacing="1" w:line="480" w:lineRule="auto"/>
              <w:jc w:val="both"/>
              <w:rPr>
                <w:rFonts w:ascii="Amasis MT Pro" w:eastAsia="Times New Roman" w:hAnsi="Amasis MT Pro" w:cstheme="minorHAnsi"/>
                <w:i/>
                <w:iCs/>
                <w:color w:val="000000"/>
              </w:rPr>
            </w:pPr>
          </w:p>
        </w:tc>
      </w:tr>
    </w:tbl>
    <w:p w14:paraId="6118B51E" w14:textId="77777777" w:rsidR="000F1AB7" w:rsidRDefault="000F1AB7" w:rsidP="005C205C"/>
    <w:sectPr w:rsidR="000F1AB7" w:rsidSect="00345D87">
      <w:footerReference w:type="even" r:id="rId7"/>
      <w:footerReference w:type="default" r:id="rId8"/>
      <w:pgSz w:w="11906" w:h="16838"/>
      <w:pgMar w:top="1440" w:right="1440" w:bottom="54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61F120" w14:textId="77777777" w:rsidR="00D02369" w:rsidRDefault="00D02369">
      <w:r>
        <w:separator/>
      </w:r>
    </w:p>
  </w:endnote>
  <w:endnote w:type="continuationSeparator" w:id="0">
    <w:p w14:paraId="3C404C3F" w14:textId="77777777" w:rsidR="00D02369" w:rsidRDefault="00D02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masis MT Pro">
    <w:altName w:val="Times New Roman"/>
    <w:charset w:val="00"/>
    <w:family w:val="roman"/>
    <w:pitch w:val="variable"/>
    <w:sig w:usb0="A00000AF" w:usb1="4000205B" w:usb2="00000000" w:usb3="00000000" w:csb0="00000093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74E6F7" w14:textId="77777777" w:rsidR="00A1741A" w:rsidRDefault="00A1741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3</w:t>
    </w:r>
    <w:r>
      <w:fldChar w:fldCharType="end"/>
    </w:r>
  </w:p>
  <w:p w14:paraId="05CD55B2" w14:textId="77777777" w:rsidR="00A1741A" w:rsidRDefault="00A1741A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26046E" w14:textId="74C986CB" w:rsidR="00A1741A" w:rsidRDefault="00A1741A">
    <w:pPr>
      <w:jc w:val="right"/>
    </w:pPr>
    <w:r>
      <w:fldChar w:fldCharType="begin"/>
    </w:r>
    <w:r>
      <w:instrText>PAGE</w:instrText>
    </w:r>
    <w:r>
      <w:fldChar w:fldCharType="separate"/>
    </w:r>
    <w:r w:rsidR="009E0202">
      <w:rPr>
        <w:noProof/>
      </w:rPr>
      <w:t>15</w:t>
    </w:r>
    <w:r>
      <w:fldChar w:fldCharType="end"/>
    </w:r>
  </w:p>
  <w:p w14:paraId="2D84EA3F" w14:textId="77777777" w:rsidR="00A1741A" w:rsidRDefault="00A1741A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D3F4F3" w14:textId="77777777" w:rsidR="00D02369" w:rsidRDefault="00D02369">
      <w:r>
        <w:separator/>
      </w:r>
    </w:p>
  </w:footnote>
  <w:footnote w:type="continuationSeparator" w:id="0">
    <w:p w14:paraId="3805ED77" w14:textId="77777777" w:rsidR="00D02369" w:rsidRDefault="00D023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474882"/>
    <w:multiLevelType w:val="hybridMultilevel"/>
    <w:tmpl w:val="65FE18EE"/>
    <w:lvl w:ilvl="0" w:tplc="62024DC0">
      <w:start w:val="1"/>
      <w:numFmt w:val="decimal"/>
      <w:lvlText w:val="%1."/>
      <w:lvlJc w:val="left"/>
      <w:pPr>
        <w:ind w:left="576" w:hanging="576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0F4BF6"/>
    <w:multiLevelType w:val="hybridMultilevel"/>
    <w:tmpl w:val="CC80D792"/>
    <w:lvl w:ilvl="0" w:tplc="62024DC0">
      <w:start w:val="1"/>
      <w:numFmt w:val="decimal"/>
      <w:lvlText w:val="%1."/>
      <w:lvlJc w:val="left"/>
      <w:pPr>
        <w:ind w:left="576" w:hanging="576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006197"/>
    <w:multiLevelType w:val="hybridMultilevel"/>
    <w:tmpl w:val="5AACDC1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016CE3"/>
    <w:multiLevelType w:val="hybridMultilevel"/>
    <w:tmpl w:val="FC7CA7FA"/>
    <w:lvl w:ilvl="0" w:tplc="1000000F">
      <w:start w:val="1"/>
      <w:numFmt w:val="decimal"/>
      <w:lvlText w:val="%1."/>
      <w:lvlJc w:val="left"/>
      <w:pPr>
        <w:ind w:left="360" w:hanging="360"/>
      </w:p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41A"/>
    <w:rsid w:val="000116B3"/>
    <w:rsid w:val="00023096"/>
    <w:rsid w:val="000F1AB7"/>
    <w:rsid w:val="000F2ECD"/>
    <w:rsid w:val="001036AE"/>
    <w:rsid w:val="001224AF"/>
    <w:rsid w:val="00154BD4"/>
    <w:rsid w:val="00155D12"/>
    <w:rsid w:val="001D4654"/>
    <w:rsid w:val="00260C75"/>
    <w:rsid w:val="002A12C1"/>
    <w:rsid w:val="002C3370"/>
    <w:rsid w:val="002D5784"/>
    <w:rsid w:val="00314DF0"/>
    <w:rsid w:val="00345D87"/>
    <w:rsid w:val="00357D89"/>
    <w:rsid w:val="00370817"/>
    <w:rsid w:val="00404E2D"/>
    <w:rsid w:val="004646FB"/>
    <w:rsid w:val="00466B20"/>
    <w:rsid w:val="00496057"/>
    <w:rsid w:val="00585848"/>
    <w:rsid w:val="005C205C"/>
    <w:rsid w:val="005E07D5"/>
    <w:rsid w:val="00635E94"/>
    <w:rsid w:val="006A252F"/>
    <w:rsid w:val="006D5CB2"/>
    <w:rsid w:val="006F32ED"/>
    <w:rsid w:val="006F471E"/>
    <w:rsid w:val="0075454B"/>
    <w:rsid w:val="007A0E51"/>
    <w:rsid w:val="00814E2B"/>
    <w:rsid w:val="00846C95"/>
    <w:rsid w:val="0085251C"/>
    <w:rsid w:val="008B1663"/>
    <w:rsid w:val="008D74F6"/>
    <w:rsid w:val="008F7E6F"/>
    <w:rsid w:val="0094741A"/>
    <w:rsid w:val="00957E70"/>
    <w:rsid w:val="009E0202"/>
    <w:rsid w:val="00A1741A"/>
    <w:rsid w:val="00AB3C85"/>
    <w:rsid w:val="00AE5528"/>
    <w:rsid w:val="00B059AE"/>
    <w:rsid w:val="00B61086"/>
    <w:rsid w:val="00BB4B52"/>
    <w:rsid w:val="00C77A7A"/>
    <w:rsid w:val="00CC65F6"/>
    <w:rsid w:val="00D02369"/>
    <w:rsid w:val="00D07846"/>
    <w:rsid w:val="00D361EE"/>
    <w:rsid w:val="00D4095F"/>
    <w:rsid w:val="00D463DC"/>
    <w:rsid w:val="00D6567B"/>
    <w:rsid w:val="00DB1D5B"/>
    <w:rsid w:val="00E35F11"/>
    <w:rsid w:val="00E40ED2"/>
    <w:rsid w:val="00E4642F"/>
    <w:rsid w:val="00E66173"/>
    <w:rsid w:val="00F31CF9"/>
    <w:rsid w:val="00F44655"/>
    <w:rsid w:val="00F51042"/>
    <w:rsid w:val="00FE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E1A849"/>
  <w15:chartTrackingRefBased/>
  <w15:docId w15:val="{AE8FE628-F89E-4496-B19E-0E970E824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41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GB"/>
      <w14:ligatures w14:val="none"/>
    </w:rPr>
  </w:style>
  <w:style w:type="paragraph" w:styleId="Heading1">
    <w:name w:val="heading 1"/>
    <w:aliases w:val="Part Title"/>
    <w:basedOn w:val="Normal"/>
    <w:next w:val="Normal"/>
    <w:link w:val="Heading1Char"/>
    <w:uiPriority w:val="9"/>
    <w:qFormat/>
    <w:rsid w:val="00A17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Chapter Title"/>
    <w:basedOn w:val="Normal"/>
    <w:next w:val="Normal"/>
    <w:link w:val="Heading2Char"/>
    <w:uiPriority w:val="9"/>
    <w:semiHidden/>
    <w:unhideWhenUsed/>
    <w:qFormat/>
    <w:rsid w:val="00A17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Section Title"/>
    <w:basedOn w:val="Normal"/>
    <w:next w:val="Normal"/>
    <w:link w:val="Heading3Char"/>
    <w:uiPriority w:val="9"/>
    <w:semiHidden/>
    <w:unhideWhenUsed/>
    <w:qFormat/>
    <w:rsid w:val="00A174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4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4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4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4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4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art Title Char"/>
    <w:basedOn w:val="DefaultParagraphFont"/>
    <w:link w:val="Heading1"/>
    <w:uiPriority w:val="9"/>
    <w:rsid w:val="00A174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aliases w:val="Chapter Title Char"/>
    <w:basedOn w:val="DefaultParagraphFont"/>
    <w:link w:val="Heading2"/>
    <w:uiPriority w:val="9"/>
    <w:rsid w:val="00A174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aliases w:val="Section Title Char"/>
    <w:basedOn w:val="DefaultParagraphFont"/>
    <w:link w:val="Heading3"/>
    <w:uiPriority w:val="9"/>
    <w:rsid w:val="00A1741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41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41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41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41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41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41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174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41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4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41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174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41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174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41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1741A"/>
    <w:rPr>
      <w:b/>
      <w:bCs/>
      <w:smallCaps/>
      <w:color w:val="0F4761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41A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1741A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A1741A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41A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41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1741A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customStyle="1" w:styleId="BMSHeading1">
    <w:name w:val="BMS Heading 1"/>
    <w:next w:val="Normal"/>
    <w:rsid w:val="00A1741A"/>
    <w:pPr>
      <w:keepNext/>
      <w:keepLines/>
      <w:tabs>
        <w:tab w:val="num" w:pos="720"/>
      </w:tabs>
      <w:spacing w:before="120" w:after="120" w:line="240" w:lineRule="auto"/>
      <w:ind w:left="720" w:hanging="720"/>
      <w:outlineLvl w:val="0"/>
    </w:pPr>
    <w:rPr>
      <w:rFonts w:ascii="Arial" w:eastAsia="Times New Roman" w:hAnsi="Arial" w:cs="Times New Roman"/>
      <w:b/>
      <w:caps/>
      <w:color w:val="000000"/>
      <w:kern w:val="0"/>
      <w:sz w:val="24"/>
      <w:szCs w:val="20"/>
      <w:lang w:val="en"/>
      <w14:ligatures w14:val="none"/>
    </w:rPr>
  </w:style>
  <w:style w:type="paragraph" w:customStyle="1" w:styleId="BMSHeading2">
    <w:name w:val="BMS Heading 2"/>
    <w:next w:val="Normal"/>
    <w:rsid w:val="00A1741A"/>
    <w:pPr>
      <w:keepNext/>
      <w:keepLines/>
      <w:tabs>
        <w:tab w:val="num" w:pos="1440"/>
      </w:tabs>
      <w:spacing w:before="120" w:after="120" w:line="240" w:lineRule="auto"/>
      <w:ind w:left="1440" w:hanging="720"/>
      <w:outlineLvl w:val="1"/>
    </w:pPr>
    <w:rPr>
      <w:rFonts w:ascii="Arial" w:eastAsia="Times New Roman" w:hAnsi="Arial" w:cs="Times New Roman"/>
      <w:b/>
      <w:color w:val="000000"/>
      <w:kern w:val="0"/>
      <w:sz w:val="24"/>
      <w:szCs w:val="20"/>
      <w:lang w:val="en"/>
      <w14:ligatures w14:val="none"/>
    </w:rPr>
  </w:style>
  <w:style w:type="paragraph" w:customStyle="1" w:styleId="BMSHeading3">
    <w:name w:val="BMS Heading 3"/>
    <w:next w:val="Normal"/>
    <w:rsid w:val="00A1741A"/>
    <w:pPr>
      <w:keepNext/>
      <w:keepLines/>
      <w:tabs>
        <w:tab w:val="num" w:pos="2160"/>
      </w:tabs>
      <w:spacing w:before="120" w:after="120" w:line="240" w:lineRule="auto"/>
      <w:ind w:left="2160" w:hanging="720"/>
      <w:outlineLvl w:val="2"/>
    </w:pPr>
    <w:rPr>
      <w:rFonts w:ascii="Arial" w:eastAsia="Times New Roman" w:hAnsi="Arial" w:cs="Times New Roman"/>
      <w:b/>
      <w:i/>
      <w:snapToGrid w:val="0"/>
      <w:color w:val="000000"/>
      <w:kern w:val="0"/>
      <w:sz w:val="24"/>
      <w:szCs w:val="20"/>
      <w:lang w:val="en"/>
      <w14:ligatures w14:val="none"/>
    </w:rPr>
  </w:style>
  <w:style w:type="paragraph" w:customStyle="1" w:styleId="BMSHeading4">
    <w:name w:val="BMS Heading 4"/>
    <w:next w:val="Normal"/>
    <w:rsid w:val="00A1741A"/>
    <w:pPr>
      <w:keepNext/>
      <w:keepLines/>
      <w:tabs>
        <w:tab w:val="num" w:pos="2880"/>
      </w:tabs>
      <w:spacing w:before="120" w:after="120" w:line="240" w:lineRule="auto"/>
      <w:ind w:left="2880" w:hanging="720"/>
      <w:outlineLvl w:val="3"/>
    </w:pPr>
    <w:rPr>
      <w:rFonts w:ascii="Arial" w:eastAsia="Times New Roman" w:hAnsi="Arial" w:cs="Times New Roman"/>
      <w:b/>
      <w:i/>
      <w:color w:val="000000"/>
      <w:kern w:val="0"/>
      <w:sz w:val="24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A1741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741A"/>
    <w:pPr>
      <w:spacing w:after="200"/>
      <w:jc w:val="both"/>
    </w:pPr>
    <w:rPr>
      <w:rFonts w:asciiTheme="majorHAnsi" w:eastAsiaTheme="minorEastAsia" w:hAnsiTheme="majorHAnsi" w:cstheme="majorHAnsi"/>
      <w:i/>
      <w:iCs/>
      <w:color w:val="0E2841" w:themeColor="text2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A1741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1741A"/>
    <w:rPr>
      <w:rFonts w:ascii="Calibri" w:eastAsia="Calibri" w:hAnsi="Calibri" w:cs="Calibri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1741A"/>
  </w:style>
  <w:style w:type="character" w:customStyle="1" w:styleId="EndNoteBibliographyChar">
    <w:name w:val="EndNote Bibliography Char"/>
    <w:basedOn w:val="DefaultParagraphFont"/>
    <w:link w:val="EndNoteBibliography"/>
    <w:rsid w:val="00A1741A"/>
    <w:rPr>
      <w:rFonts w:ascii="Calibri" w:eastAsia="Calibri" w:hAnsi="Calibri" w:cs="Calibri"/>
      <w:kern w:val="0"/>
      <w:sz w:val="24"/>
      <w:szCs w:val="24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A1741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1741A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1741A"/>
    <w:rPr>
      <w:vertAlign w:val="superscript"/>
    </w:rPr>
  </w:style>
  <w:style w:type="paragraph" w:customStyle="1" w:styleId="c-article-table-subtitle">
    <w:name w:val="c-article-table-subtitle"/>
    <w:basedOn w:val="Normal"/>
    <w:rsid w:val="00A174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41A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41A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A1741A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1741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74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41A"/>
    <w:rPr>
      <w:rFonts w:ascii="Calibri" w:eastAsia="Calibri" w:hAnsi="Calibri" w:cs="Calibri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74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41A"/>
    <w:rPr>
      <w:rFonts w:ascii="Calibri" w:eastAsia="Calibri" w:hAnsi="Calibri" w:cs="Calibri"/>
      <w:kern w:val="0"/>
      <w:sz w:val="24"/>
      <w:szCs w:val="24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A1741A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741A"/>
    <w:rPr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741A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A1741A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1741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741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1741A"/>
    <w:rPr>
      <w:b/>
      <w:bCs/>
    </w:rPr>
  </w:style>
  <w:style w:type="character" w:customStyle="1" w:styleId="gtfootnotemarks">
    <w:name w:val="gt_footnote_marks"/>
    <w:basedOn w:val="DefaultParagraphFont"/>
    <w:rsid w:val="00A1741A"/>
  </w:style>
  <w:style w:type="character" w:customStyle="1" w:styleId="gtcolumnspanner">
    <w:name w:val="gt_column_spanner"/>
    <w:basedOn w:val="DefaultParagraphFont"/>
    <w:rsid w:val="00A1741A"/>
  </w:style>
  <w:style w:type="character" w:styleId="HTMLCode">
    <w:name w:val="HTML Code"/>
    <w:basedOn w:val="DefaultParagraphFont"/>
    <w:uiPriority w:val="99"/>
    <w:semiHidden/>
    <w:unhideWhenUsed/>
    <w:rsid w:val="00A1741A"/>
    <w:rPr>
      <w:rFonts w:ascii="Courier New" w:eastAsia="Times New Roman" w:hAnsi="Courier New" w:cs="Courier New"/>
      <w:sz w:val="20"/>
      <w:szCs w:val="20"/>
    </w:rPr>
  </w:style>
  <w:style w:type="table" w:customStyle="1" w:styleId="6">
    <w:name w:val="6"/>
    <w:basedOn w:val="TableNormal"/>
    <w:rsid w:val="00A1741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A1741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A1741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A1741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"/>
      <w14:ligatures w14:val="none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A1741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A1741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741A"/>
    <w:rPr>
      <w:sz w:val="16"/>
      <w:szCs w:val="16"/>
    </w:rPr>
  </w:style>
  <w:style w:type="paragraph" w:styleId="Revision">
    <w:name w:val="Revision"/>
    <w:hidden/>
    <w:uiPriority w:val="99"/>
    <w:semiHidden/>
    <w:rsid w:val="00A1741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741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1741A"/>
    <w:pPr>
      <w:tabs>
        <w:tab w:val="left" w:pos="264"/>
      </w:tabs>
      <w:spacing w:after="240"/>
      <w:ind w:left="264" w:hanging="264"/>
    </w:pPr>
  </w:style>
  <w:style w:type="character" w:styleId="PlaceholderText">
    <w:name w:val="Placeholder Text"/>
    <w:basedOn w:val="DefaultParagraphFont"/>
    <w:uiPriority w:val="99"/>
    <w:semiHidden/>
    <w:rsid w:val="00A1741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17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5</Pages>
  <Words>2530</Words>
  <Characters>14424</Characters>
  <Application>Microsoft Office Word</Application>
  <DocSecurity>0</DocSecurity>
  <Lines>120</Lines>
  <Paragraphs>33</Paragraphs>
  <ScaleCrop>false</ScaleCrop>
  <Company/>
  <LinksUpToDate>false</LinksUpToDate>
  <CharactersWithSpaces>1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 Ushie</dc:creator>
  <cp:keywords/>
  <dc:description/>
  <cp:lastModifiedBy>Jan Louis Non</cp:lastModifiedBy>
  <cp:revision>24</cp:revision>
  <dcterms:created xsi:type="dcterms:W3CDTF">2026-01-21T11:25:00Z</dcterms:created>
  <dcterms:modified xsi:type="dcterms:W3CDTF">2026-02-1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8f5d2a-3886-416d-87a9-a51e0c6f2b07</vt:lpwstr>
  </property>
</Properties>
</file>